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B60EE6" w:rsidRPr="00F473E1" w:rsidRDefault="00B60EE6" w:rsidP="00B60EE6">
      <w:pPr>
        <w:spacing w:line="480" w:lineRule="auto"/>
        <w:rPr>
          <w:rFonts w:hint="eastAsia"/>
          <w:b/>
          <w:sz w:val="24"/>
          <w:szCs w:val="24"/>
        </w:rPr>
      </w:pPr>
      <w:r w:rsidRPr="00F473E1">
        <w:rPr>
          <w:rFonts w:hint="eastAsia"/>
          <w:b/>
          <w:sz w:val="24"/>
          <w:szCs w:val="24"/>
        </w:rPr>
        <w:t xml:space="preserve">Table. S2 </w:t>
      </w:r>
      <w:r w:rsidRPr="00F473E1">
        <w:rPr>
          <w:b/>
          <w:sz w:val="24"/>
          <w:szCs w:val="24"/>
        </w:rPr>
        <w:t>Composition of Mega Medium</w:t>
      </w:r>
    </w:p>
    <w:tbl>
      <w:tblPr>
        <w:tblW w:w="92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2988"/>
        <w:gridCol w:w="1440"/>
        <w:gridCol w:w="4860"/>
      </w:tblGrid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C348BA">
              <w:rPr>
                <w:b/>
                <w:szCs w:val="21"/>
              </w:rPr>
              <w:t>Component</w:t>
            </w:r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b/>
                <w:szCs w:val="21"/>
              </w:rPr>
            </w:pPr>
            <w:r w:rsidRPr="00C348BA">
              <w:rPr>
                <w:b/>
                <w:szCs w:val="21"/>
              </w:rPr>
              <w:t>Quantity/ L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ind w:firstLineChars="294" w:firstLine="620"/>
              <w:rPr>
                <w:rFonts w:hint="eastAsia"/>
                <w:b/>
                <w:szCs w:val="21"/>
              </w:rPr>
            </w:pPr>
            <w:r w:rsidRPr="00C348BA">
              <w:rPr>
                <w:b/>
                <w:szCs w:val="21"/>
              </w:rPr>
              <w:t>Comments</w:t>
            </w: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proofErr w:type="spellStart"/>
            <w:r w:rsidRPr="00C348BA">
              <w:rPr>
                <w:szCs w:val="21"/>
              </w:rPr>
              <w:t>Tryptone</w:t>
            </w:r>
            <w:proofErr w:type="spellEnd"/>
            <w:r w:rsidRPr="00C348BA">
              <w:rPr>
                <w:szCs w:val="21"/>
              </w:rPr>
              <w:t xml:space="preserve"> Peptone </w:t>
            </w:r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10 g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 xml:space="preserve">Yeast Extract </w:t>
            </w:r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5 g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tabs>
                <w:tab w:val="left" w:pos="740"/>
              </w:tabs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 xml:space="preserve">D-glucose </w:t>
            </w:r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2 g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L-</w:t>
            </w:r>
            <w:proofErr w:type="spellStart"/>
            <w:r w:rsidRPr="00C348BA">
              <w:rPr>
                <w:szCs w:val="21"/>
              </w:rPr>
              <w:t>Cysteine</w:t>
            </w:r>
            <w:proofErr w:type="spellEnd"/>
            <w:r w:rsidRPr="00C348BA">
              <w:rPr>
                <w:szCs w:val="21"/>
              </w:rPr>
              <w:t xml:space="preserve"> </w:t>
            </w:r>
            <w:proofErr w:type="spellStart"/>
            <w:r w:rsidRPr="00C348BA">
              <w:rPr>
                <w:szCs w:val="21"/>
              </w:rPr>
              <w:t>HCl</w:t>
            </w:r>
            <w:proofErr w:type="spellEnd"/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0.5 g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 xml:space="preserve">Potassium Phosphate Buffer </w:t>
            </w:r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 xml:space="preserve">100 </w:t>
            </w:r>
            <w:proofErr w:type="spellStart"/>
            <w:r w:rsidRPr="00C348BA">
              <w:rPr>
                <w:szCs w:val="21"/>
              </w:rPr>
              <w:t>m</w:t>
            </w:r>
            <w:r w:rsidRPr="00C348BA">
              <w:rPr>
                <w:rFonts w:hint="eastAsia"/>
                <w:szCs w:val="21"/>
              </w:rPr>
              <w:t>L</w:t>
            </w:r>
            <w:proofErr w:type="spellEnd"/>
            <w:r w:rsidRPr="00C348BA">
              <w:rPr>
                <w:szCs w:val="21"/>
              </w:rPr>
              <w:t xml:space="preserve"> 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1</w:t>
            </w:r>
            <w:r w:rsidRPr="00C348BA">
              <w:rPr>
                <w:rFonts w:hint="eastAsia"/>
                <w:szCs w:val="21"/>
              </w:rPr>
              <w:t xml:space="preserve"> </w:t>
            </w:r>
            <w:r w:rsidRPr="00C348BA">
              <w:rPr>
                <w:szCs w:val="21"/>
              </w:rPr>
              <w:t>M stock solution, pH 7.2</w:t>
            </w: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Vitamin K3 (</w:t>
            </w:r>
            <w:proofErr w:type="spellStart"/>
            <w:r w:rsidRPr="00C348BA">
              <w:rPr>
                <w:szCs w:val="21"/>
              </w:rPr>
              <w:t>menadione</w:t>
            </w:r>
            <w:proofErr w:type="spellEnd"/>
            <w:r w:rsidRPr="00C348BA">
              <w:rPr>
                <w:szCs w:val="21"/>
              </w:rPr>
              <w:t xml:space="preserve">) </w:t>
            </w:r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 xml:space="preserve">1 </w:t>
            </w:r>
            <w:proofErr w:type="spellStart"/>
            <w:r w:rsidRPr="00C348BA">
              <w:rPr>
                <w:szCs w:val="21"/>
              </w:rPr>
              <w:t>m</w:t>
            </w:r>
            <w:r w:rsidRPr="00C348BA">
              <w:rPr>
                <w:rFonts w:hint="eastAsia"/>
                <w:szCs w:val="21"/>
              </w:rPr>
              <w:t>L</w:t>
            </w:r>
            <w:proofErr w:type="spellEnd"/>
            <w:r w:rsidRPr="00C348BA">
              <w:rPr>
                <w:szCs w:val="21"/>
              </w:rPr>
              <w:t xml:space="preserve"> 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1 mg/</w:t>
            </w:r>
            <w:proofErr w:type="spellStart"/>
            <w:r w:rsidRPr="00C348BA">
              <w:rPr>
                <w:szCs w:val="21"/>
              </w:rPr>
              <w:t>m</w:t>
            </w:r>
            <w:r w:rsidRPr="00C348BA">
              <w:rPr>
                <w:rFonts w:hint="eastAsia"/>
                <w:szCs w:val="21"/>
              </w:rPr>
              <w:t>L</w:t>
            </w:r>
            <w:proofErr w:type="spellEnd"/>
            <w:r w:rsidRPr="00C348BA">
              <w:rPr>
                <w:szCs w:val="21"/>
              </w:rPr>
              <w:t xml:space="preserve"> in 100% ethanol stock solution</w:t>
            </w: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 xml:space="preserve">MgSO4 </w:t>
            </w:r>
            <w:r w:rsidRPr="00C348BA">
              <w:rPr>
                <w:rFonts w:hint="eastAsia"/>
                <w:szCs w:val="21"/>
              </w:rPr>
              <w:t>.</w:t>
            </w:r>
            <w:r w:rsidRPr="00C348BA">
              <w:rPr>
                <w:szCs w:val="21"/>
              </w:rPr>
              <w:t xml:space="preserve">7 H2O </w:t>
            </w:r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0.02 g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NaHCO3</w:t>
            </w:r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0.4 g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proofErr w:type="spellStart"/>
            <w:r w:rsidRPr="00C348BA">
              <w:rPr>
                <w:szCs w:val="21"/>
              </w:rPr>
              <w:t>NaCl</w:t>
            </w:r>
            <w:proofErr w:type="spellEnd"/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0.08 g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tabs>
                <w:tab w:val="left" w:pos="840"/>
              </w:tabs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CaCl</w:t>
            </w:r>
            <w:r w:rsidRPr="00C348BA">
              <w:rPr>
                <w:rFonts w:hint="eastAsia"/>
                <w:szCs w:val="21"/>
              </w:rPr>
              <w:t>2</w:t>
            </w:r>
            <w:r w:rsidRPr="00C348BA">
              <w:rPr>
                <w:szCs w:val="21"/>
              </w:rPr>
              <w:t xml:space="preserve"> </w:t>
            </w:r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 xml:space="preserve">1 </w:t>
            </w:r>
            <w:proofErr w:type="spellStart"/>
            <w:r w:rsidRPr="00C348BA">
              <w:rPr>
                <w:szCs w:val="21"/>
              </w:rPr>
              <w:t>m</w:t>
            </w:r>
            <w:r w:rsidRPr="00C348BA">
              <w:rPr>
                <w:rFonts w:hint="eastAsia"/>
                <w:szCs w:val="21"/>
              </w:rPr>
              <w:t>L</w:t>
            </w:r>
            <w:proofErr w:type="spellEnd"/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0.8</w:t>
            </w:r>
            <w:r w:rsidRPr="00C348BA">
              <w:rPr>
                <w:rFonts w:hint="eastAsia"/>
                <w:szCs w:val="21"/>
              </w:rPr>
              <w:t xml:space="preserve"> </w:t>
            </w:r>
            <w:r w:rsidRPr="00C348BA">
              <w:rPr>
                <w:szCs w:val="21"/>
              </w:rPr>
              <w:t>g/100 m</w:t>
            </w:r>
            <w:r w:rsidRPr="00C348BA">
              <w:rPr>
                <w:rFonts w:hint="eastAsia"/>
                <w:szCs w:val="21"/>
              </w:rPr>
              <w:t>L</w:t>
            </w:r>
            <w:r w:rsidRPr="00C348BA">
              <w:rPr>
                <w:szCs w:val="21"/>
              </w:rPr>
              <w:t>dH</w:t>
            </w:r>
            <w:r w:rsidRPr="00C348BA">
              <w:rPr>
                <w:rFonts w:hint="eastAsia"/>
                <w:szCs w:val="21"/>
              </w:rPr>
              <w:t>2O</w:t>
            </w:r>
            <w:r w:rsidRPr="00C348BA">
              <w:rPr>
                <w:szCs w:val="21"/>
              </w:rPr>
              <w:t xml:space="preserve"> stock solution</w:t>
            </w: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FeSO</w:t>
            </w:r>
            <w:r w:rsidRPr="00C348BA">
              <w:rPr>
                <w:rFonts w:hint="eastAsia"/>
                <w:szCs w:val="21"/>
              </w:rPr>
              <w:t>4.</w:t>
            </w:r>
            <w:r w:rsidRPr="00C348BA">
              <w:rPr>
                <w:szCs w:val="21"/>
              </w:rPr>
              <w:t>7 H</w:t>
            </w:r>
            <w:r w:rsidRPr="00C348BA">
              <w:rPr>
                <w:rFonts w:hint="eastAsia"/>
                <w:szCs w:val="21"/>
              </w:rPr>
              <w:t>2</w:t>
            </w:r>
            <w:r w:rsidRPr="00C348BA">
              <w:rPr>
                <w:szCs w:val="21"/>
              </w:rPr>
              <w:t>O</w:t>
            </w:r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 xml:space="preserve">1 </w:t>
            </w:r>
            <w:proofErr w:type="spellStart"/>
            <w:r w:rsidRPr="00C348BA">
              <w:rPr>
                <w:szCs w:val="21"/>
              </w:rPr>
              <w:t>m</w:t>
            </w:r>
            <w:r w:rsidRPr="00C348BA">
              <w:rPr>
                <w:rFonts w:hint="eastAsia"/>
                <w:szCs w:val="21"/>
              </w:rPr>
              <w:t>L</w:t>
            </w:r>
            <w:proofErr w:type="spellEnd"/>
            <w:r w:rsidRPr="00C348BA">
              <w:rPr>
                <w:szCs w:val="21"/>
              </w:rPr>
              <w:t xml:space="preserve"> 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40</w:t>
            </w:r>
            <w:r w:rsidRPr="00C348BA">
              <w:rPr>
                <w:rFonts w:hint="eastAsia"/>
                <w:szCs w:val="21"/>
              </w:rPr>
              <w:t xml:space="preserve"> </w:t>
            </w:r>
            <w:r w:rsidRPr="00C348BA">
              <w:rPr>
                <w:szCs w:val="21"/>
              </w:rPr>
              <w:t>mg/100 m</w:t>
            </w:r>
            <w:r w:rsidRPr="00C348BA">
              <w:rPr>
                <w:rFonts w:hint="eastAsia"/>
                <w:szCs w:val="21"/>
              </w:rPr>
              <w:t>L</w:t>
            </w:r>
            <w:r w:rsidRPr="00C348BA">
              <w:rPr>
                <w:szCs w:val="21"/>
              </w:rPr>
              <w:t>dH</w:t>
            </w:r>
            <w:r w:rsidRPr="00C348BA">
              <w:rPr>
                <w:rFonts w:hint="eastAsia"/>
                <w:szCs w:val="21"/>
              </w:rPr>
              <w:t xml:space="preserve">2O </w:t>
            </w:r>
            <w:r w:rsidRPr="00C348BA">
              <w:rPr>
                <w:szCs w:val="21"/>
              </w:rPr>
              <w:t>stock solution</w:t>
            </w: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proofErr w:type="spellStart"/>
            <w:r w:rsidRPr="00C348BA">
              <w:rPr>
                <w:szCs w:val="21"/>
              </w:rPr>
              <w:t>Resazurin</w:t>
            </w:r>
            <w:proofErr w:type="spellEnd"/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4 ml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25</w:t>
            </w:r>
            <w:r w:rsidRPr="00C348BA">
              <w:rPr>
                <w:rFonts w:hint="eastAsia"/>
                <w:szCs w:val="21"/>
              </w:rPr>
              <w:t xml:space="preserve"> </w:t>
            </w:r>
            <w:r w:rsidRPr="00C348BA">
              <w:rPr>
                <w:szCs w:val="21"/>
              </w:rPr>
              <w:t xml:space="preserve">mg </w:t>
            </w:r>
            <w:proofErr w:type="spellStart"/>
            <w:r w:rsidRPr="00C348BA">
              <w:rPr>
                <w:szCs w:val="21"/>
              </w:rPr>
              <w:t>resazurin</w:t>
            </w:r>
            <w:proofErr w:type="spellEnd"/>
            <w:r w:rsidRPr="00C348BA">
              <w:rPr>
                <w:szCs w:val="21"/>
              </w:rPr>
              <w:t>/100 ml of dH20 stock solution</w:t>
            </w: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proofErr w:type="spellStart"/>
            <w:r w:rsidRPr="00C348BA">
              <w:rPr>
                <w:szCs w:val="21"/>
              </w:rPr>
              <w:t>Histidine</w:t>
            </w:r>
            <w:proofErr w:type="spellEnd"/>
            <w:r w:rsidRPr="00C348BA">
              <w:rPr>
                <w:szCs w:val="21"/>
              </w:rPr>
              <w:t xml:space="preserve"> </w:t>
            </w:r>
            <w:proofErr w:type="spellStart"/>
            <w:r w:rsidRPr="00C348BA">
              <w:rPr>
                <w:szCs w:val="21"/>
              </w:rPr>
              <w:t>Hematin</w:t>
            </w:r>
            <w:proofErr w:type="spellEnd"/>
            <w:r w:rsidRPr="00C348BA">
              <w:rPr>
                <w:szCs w:val="21"/>
              </w:rPr>
              <w:t xml:space="preserve"> </w:t>
            </w:r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 xml:space="preserve">1 ml 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 xml:space="preserve">1.2 mg </w:t>
            </w:r>
            <w:proofErr w:type="spellStart"/>
            <w:r w:rsidRPr="00C348BA">
              <w:rPr>
                <w:szCs w:val="21"/>
              </w:rPr>
              <w:t>hematin</w:t>
            </w:r>
            <w:proofErr w:type="spellEnd"/>
            <w:r w:rsidRPr="00C348BA">
              <w:rPr>
                <w:szCs w:val="21"/>
              </w:rPr>
              <w:t>/ml in 0.2</w:t>
            </w:r>
            <w:r w:rsidRPr="00C348BA">
              <w:rPr>
                <w:rFonts w:hint="eastAsia"/>
                <w:szCs w:val="21"/>
              </w:rPr>
              <w:t xml:space="preserve"> </w:t>
            </w:r>
            <w:r w:rsidRPr="00C348BA">
              <w:rPr>
                <w:szCs w:val="21"/>
              </w:rPr>
              <w:t xml:space="preserve">M </w:t>
            </w:r>
            <w:proofErr w:type="spellStart"/>
            <w:r w:rsidRPr="00C348BA">
              <w:rPr>
                <w:szCs w:val="21"/>
              </w:rPr>
              <w:t>histidine</w:t>
            </w:r>
            <w:proofErr w:type="spellEnd"/>
            <w:r w:rsidRPr="00C348BA">
              <w:rPr>
                <w:szCs w:val="21"/>
              </w:rPr>
              <w:t xml:space="preserve"> (pH 8.0) stock solution</w:t>
            </w: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 xml:space="preserve">Tween80 </w:t>
            </w:r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 xml:space="preserve">2ml 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25% (</w:t>
            </w:r>
            <w:proofErr w:type="spellStart"/>
            <w:r w:rsidRPr="00C348BA">
              <w:rPr>
                <w:szCs w:val="21"/>
              </w:rPr>
              <w:t>vol</w:t>
            </w:r>
            <w:proofErr w:type="spellEnd"/>
            <w:r w:rsidRPr="00C348BA">
              <w:rPr>
                <w:szCs w:val="21"/>
              </w:rPr>
              <w:t>/</w:t>
            </w:r>
            <w:proofErr w:type="spellStart"/>
            <w:r w:rsidRPr="00C348BA">
              <w:rPr>
                <w:szCs w:val="21"/>
              </w:rPr>
              <w:t>vol</w:t>
            </w:r>
            <w:proofErr w:type="spellEnd"/>
            <w:r w:rsidRPr="00C348BA">
              <w:rPr>
                <w:szCs w:val="21"/>
              </w:rPr>
              <w:t>) dH20 stock solution</w:t>
            </w: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 xml:space="preserve">Sodium Acetate </w:t>
            </w:r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1 g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 xml:space="preserve">Meat Extract </w:t>
            </w:r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5 g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 xml:space="preserve">ATCC Vitamin Mix </w:t>
            </w:r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10 ml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</w:p>
        </w:tc>
      </w:tr>
      <w:tr w:rsidR="00B60EE6" w:rsidRPr="00C348BA" w:rsidTr="00CF38C6">
        <w:tc>
          <w:tcPr>
            <w:tcW w:w="2988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 xml:space="preserve">ATCC Trace Mineral Mix </w:t>
            </w:r>
          </w:p>
        </w:tc>
        <w:tc>
          <w:tcPr>
            <w:tcW w:w="144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  <w:r w:rsidRPr="00C348BA">
              <w:rPr>
                <w:szCs w:val="21"/>
              </w:rPr>
              <w:t>10 ml</w:t>
            </w:r>
          </w:p>
        </w:tc>
        <w:tc>
          <w:tcPr>
            <w:tcW w:w="4860" w:type="dxa"/>
          </w:tcPr>
          <w:p w:rsidR="00B60EE6" w:rsidRPr="00C348BA" w:rsidRDefault="00B60EE6" w:rsidP="00CF38C6">
            <w:pPr>
              <w:spacing w:line="480" w:lineRule="auto"/>
              <w:rPr>
                <w:rFonts w:hint="eastAsia"/>
                <w:szCs w:val="21"/>
              </w:rPr>
            </w:pPr>
          </w:p>
        </w:tc>
      </w:tr>
    </w:tbl>
    <w:p w:rsidR="00C64C05" w:rsidRPr="00B60EE6" w:rsidRDefault="00C64C05" w:rsidP="00B60EE6">
      <w:pPr>
        <w:rPr>
          <w:rFonts w:hint="eastAsia"/>
          <w:szCs w:val="24"/>
        </w:rPr>
      </w:pPr>
    </w:p>
    <w:sectPr w:rsidR="00C64C05" w:rsidRPr="00B60EE6" w:rsidSect="00D52E0F"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1CD7" w:rsidRDefault="00651CD7">
      <w:r>
        <w:separator/>
      </w:r>
    </w:p>
  </w:endnote>
  <w:endnote w:type="continuationSeparator" w:id="0">
    <w:p w:rsidR="00651CD7" w:rsidRDefault="00651C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5E33" w:rsidRDefault="00355E33" w:rsidP="00555D74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355E33" w:rsidRDefault="00355E33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5E33" w:rsidRDefault="00355E33" w:rsidP="00555D74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B60EE6">
      <w:rPr>
        <w:rStyle w:val="a7"/>
        <w:noProof/>
      </w:rPr>
      <w:t>1</w:t>
    </w:r>
    <w:r>
      <w:rPr>
        <w:rStyle w:val="a7"/>
      </w:rPr>
      <w:fldChar w:fldCharType="end"/>
    </w:r>
  </w:p>
  <w:p w:rsidR="00355E33" w:rsidRDefault="00355E33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1CD7" w:rsidRDefault="00651CD7">
      <w:r>
        <w:separator/>
      </w:r>
    </w:p>
  </w:footnote>
  <w:footnote w:type="continuationSeparator" w:id="0">
    <w:p w:rsidR="00651CD7" w:rsidRDefault="00651CD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2860CE"/>
    <w:multiLevelType w:val="hybridMultilevel"/>
    <w:tmpl w:val="2E5CCBCE"/>
    <w:lvl w:ilvl="0" w:tplc="0409000F">
      <w:start w:val="1"/>
      <w:numFmt w:val="decimal"/>
      <w:lvlText w:val="%1."/>
      <w:lvlJc w:val="left"/>
      <w:pPr>
        <w:tabs>
          <w:tab w:val="num" w:pos="600"/>
        </w:tabs>
        <w:ind w:left="60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020"/>
        </w:tabs>
        <w:ind w:left="102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60"/>
        </w:tabs>
        <w:ind w:left="186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280"/>
        </w:tabs>
        <w:ind w:left="228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00"/>
        </w:tabs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20"/>
        </w:tabs>
        <w:ind w:left="312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40"/>
        </w:tabs>
        <w:ind w:left="354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60"/>
        </w:tabs>
        <w:ind w:left="396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3074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zft5azbf0wt4e9tr4xptxkswvdxw29rpps&quot;&gt;My EndNote Library2014-12-4 Copy&lt;record-ids&gt;&lt;item&gt;85&lt;/item&gt;&lt;item&gt;86&lt;/item&gt;&lt;item&gt;126&lt;/item&gt;&lt;item&gt;128&lt;/item&gt;&lt;item&gt;130&lt;/item&gt;&lt;item&gt;131&lt;/item&gt;&lt;item&gt;132&lt;/item&gt;&lt;item&gt;133&lt;/item&gt;&lt;item&gt;134&lt;/item&gt;&lt;item&gt;314&lt;/item&gt;&lt;/record-ids&gt;&lt;/item&gt;&lt;/Libraries&gt;"/>
  </w:docVars>
  <w:rsids>
    <w:rsidRoot w:val="00172A27"/>
    <w:rsid w:val="00011CB9"/>
    <w:rsid w:val="00013D2A"/>
    <w:rsid w:val="000152FC"/>
    <w:rsid w:val="0003314C"/>
    <w:rsid w:val="0004376B"/>
    <w:rsid w:val="00047F59"/>
    <w:rsid w:val="00052760"/>
    <w:rsid w:val="0005621A"/>
    <w:rsid w:val="00083DAC"/>
    <w:rsid w:val="00091A30"/>
    <w:rsid w:val="000B370D"/>
    <w:rsid w:val="000C193B"/>
    <w:rsid w:val="000C5654"/>
    <w:rsid w:val="000D0F6C"/>
    <w:rsid w:val="000D3E37"/>
    <w:rsid w:val="000D6A51"/>
    <w:rsid w:val="000E40F5"/>
    <w:rsid w:val="000E567A"/>
    <w:rsid w:val="000F560B"/>
    <w:rsid w:val="00112473"/>
    <w:rsid w:val="0011775A"/>
    <w:rsid w:val="00122144"/>
    <w:rsid w:val="001271F4"/>
    <w:rsid w:val="00136998"/>
    <w:rsid w:val="001434D9"/>
    <w:rsid w:val="00150E30"/>
    <w:rsid w:val="001517FB"/>
    <w:rsid w:val="00180CA9"/>
    <w:rsid w:val="00182827"/>
    <w:rsid w:val="001842BD"/>
    <w:rsid w:val="001B0BF4"/>
    <w:rsid w:val="001B578A"/>
    <w:rsid w:val="001B7CB0"/>
    <w:rsid w:val="001C0622"/>
    <w:rsid w:val="001C53BC"/>
    <w:rsid w:val="001C702F"/>
    <w:rsid w:val="001E6E6A"/>
    <w:rsid w:val="001E7F36"/>
    <w:rsid w:val="001F23B3"/>
    <w:rsid w:val="0020237C"/>
    <w:rsid w:val="0020378B"/>
    <w:rsid w:val="00214DE0"/>
    <w:rsid w:val="002224A5"/>
    <w:rsid w:val="002354D5"/>
    <w:rsid w:val="0023747E"/>
    <w:rsid w:val="0024142D"/>
    <w:rsid w:val="00253807"/>
    <w:rsid w:val="002548E6"/>
    <w:rsid w:val="00277C78"/>
    <w:rsid w:val="002901F2"/>
    <w:rsid w:val="0029052C"/>
    <w:rsid w:val="002906DE"/>
    <w:rsid w:val="002B1BA4"/>
    <w:rsid w:val="002D63B9"/>
    <w:rsid w:val="002F7722"/>
    <w:rsid w:val="00306816"/>
    <w:rsid w:val="00320A1A"/>
    <w:rsid w:val="003310B4"/>
    <w:rsid w:val="00337C73"/>
    <w:rsid w:val="00346594"/>
    <w:rsid w:val="00355E33"/>
    <w:rsid w:val="003571DF"/>
    <w:rsid w:val="00372D53"/>
    <w:rsid w:val="00372E45"/>
    <w:rsid w:val="003849AB"/>
    <w:rsid w:val="003A2704"/>
    <w:rsid w:val="003E0137"/>
    <w:rsid w:val="003E3CB0"/>
    <w:rsid w:val="003E7E37"/>
    <w:rsid w:val="003F0F67"/>
    <w:rsid w:val="003F5C12"/>
    <w:rsid w:val="003F726D"/>
    <w:rsid w:val="004049DB"/>
    <w:rsid w:val="004303DD"/>
    <w:rsid w:val="004307F4"/>
    <w:rsid w:val="00446DB6"/>
    <w:rsid w:val="00450570"/>
    <w:rsid w:val="004526D6"/>
    <w:rsid w:val="00463FEB"/>
    <w:rsid w:val="0047305E"/>
    <w:rsid w:val="004808DB"/>
    <w:rsid w:val="004831FD"/>
    <w:rsid w:val="00486140"/>
    <w:rsid w:val="00486630"/>
    <w:rsid w:val="004A21BC"/>
    <w:rsid w:val="004B7183"/>
    <w:rsid w:val="004B737D"/>
    <w:rsid w:val="004D43D1"/>
    <w:rsid w:val="004D517B"/>
    <w:rsid w:val="004E732A"/>
    <w:rsid w:val="004E7CFE"/>
    <w:rsid w:val="004F0715"/>
    <w:rsid w:val="004F32B1"/>
    <w:rsid w:val="004F747D"/>
    <w:rsid w:val="00507B27"/>
    <w:rsid w:val="0054710F"/>
    <w:rsid w:val="00552225"/>
    <w:rsid w:val="005547EC"/>
    <w:rsid w:val="00555D74"/>
    <w:rsid w:val="00555E19"/>
    <w:rsid w:val="00570D3A"/>
    <w:rsid w:val="00590CA9"/>
    <w:rsid w:val="005956A8"/>
    <w:rsid w:val="0059659A"/>
    <w:rsid w:val="005A08E2"/>
    <w:rsid w:val="005C168F"/>
    <w:rsid w:val="005C5015"/>
    <w:rsid w:val="005C6211"/>
    <w:rsid w:val="005C665B"/>
    <w:rsid w:val="005F0719"/>
    <w:rsid w:val="0060462F"/>
    <w:rsid w:val="00607A1F"/>
    <w:rsid w:val="00613A5E"/>
    <w:rsid w:val="00620CC9"/>
    <w:rsid w:val="00621262"/>
    <w:rsid w:val="006279EF"/>
    <w:rsid w:val="00631577"/>
    <w:rsid w:val="006457DB"/>
    <w:rsid w:val="00651CD7"/>
    <w:rsid w:val="00656566"/>
    <w:rsid w:val="00664610"/>
    <w:rsid w:val="0067653C"/>
    <w:rsid w:val="00683665"/>
    <w:rsid w:val="00685907"/>
    <w:rsid w:val="00686AFD"/>
    <w:rsid w:val="00694DDA"/>
    <w:rsid w:val="00695B16"/>
    <w:rsid w:val="00696FC3"/>
    <w:rsid w:val="006A1C69"/>
    <w:rsid w:val="006A5663"/>
    <w:rsid w:val="006B0112"/>
    <w:rsid w:val="006B22B7"/>
    <w:rsid w:val="006B4776"/>
    <w:rsid w:val="006B5A9B"/>
    <w:rsid w:val="006B5DC7"/>
    <w:rsid w:val="006C2E3A"/>
    <w:rsid w:val="006C3A42"/>
    <w:rsid w:val="006C431A"/>
    <w:rsid w:val="006C4483"/>
    <w:rsid w:val="006E754C"/>
    <w:rsid w:val="006E7A01"/>
    <w:rsid w:val="006F3CB2"/>
    <w:rsid w:val="006F7613"/>
    <w:rsid w:val="0070674B"/>
    <w:rsid w:val="00711103"/>
    <w:rsid w:val="00715609"/>
    <w:rsid w:val="00717907"/>
    <w:rsid w:val="007268D3"/>
    <w:rsid w:val="00735938"/>
    <w:rsid w:val="007364A6"/>
    <w:rsid w:val="0074170E"/>
    <w:rsid w:val="007421DD"/>
    <w:rsid w:val="00747D6D"/>
    <w:rsid w:val="00762D03"/>
    <w:rsid w:val="00771705"/>
    <w:rsid w:val="007814B0"/>
    <w:rsid w:val="007A0174"/>
    <w:rsid w:val="007A5FAD"/>
    <w:rsid w:val="007C0308"/>
    <w:rsid w:val="007C122B"/>
    <w:rsid w:val="007C4895"/>
    <w:rsid w:val="007C5D7A"/>
    <w:rsid w:val="007C7978"/>
    <w:rsid w:val="007D6CB9"/>
    <w:rsid w:val="007E55B9"/>
    <w:rsid w:val="007F26DF"/>
    <w:rsid w:val="007F331E"/>
    <w:rsid w:val="007F5B38"/>
    <w:rsid w:val="00821890"/>
    <w:rsid w:val="00822134"/>
    <w:rsid w:val="00837A6B"/>
    <w:rsid w:val="00841909"/>
    <w:rsid w:val="0085530B"/>
    <w:rsid w:val="0086450A"/>
    <w:rsid w:val="00872107"/>
    <w:rsid w:val="008721C3"/>
    <w:rsid w:val="0087663F"/>
    <w:rsid w:val="00886B18"/>
    <w:rsid w:val="00897653"/>
    <w:rsid w:val="008B3B25"/>
    <w:rsid w:val="008B434D"/>
    <w:rsid w:val="008B61AE"/>
    <w:rsid w:val="008C6A57"/>
    <w:rsid w:val="008D45F8"/>
    <w:rsid w:val="009006F8"/>
    <w:rsid w:val="00904A25"/>
    <w:rsid w:val="009306DD"/>
    <w:rsid w:val="0093167F"/>
    <w:rsid w:val="0093592B"/>
    <w:rsid w:val="00942E87"/>
    <w:rsid w:val="00947C02"/>
    <w:rsid w:val="00955962"/>
    <w:rsid w:val="00957C28"/>
    <w:rsid w:val="00964AED"/>
    <w:rsid w:val="009652C3"/>
    <w:rsid w:val="009663ED"/>
    <w:rsid w:val="0096748B"/>
    <w:rsid w:val="00972266"/>
    <w:rsid w:val="009741D2"/>
    <w:rsid w:val="00981586"/>
    <w:rsid w:val="00985B9A"/>
    <w:rsid w:val="00993A0E"/>
    <w:rsid w:val="009A05DC"/>
    <w:rsid w:val="009A247D"/>
    <w:rsid w:val="009A26D7"/>
    <w:rsid w:val="009B3EFB"/>
    <w:rsid w:val="009B521B"/>
    <w:rsid w:val="009C1D77"/>
    <w:rsid w:val="009C2B02"/>
    <w:rsid w:val="009D2758"/>
    <w:rsid w:val="009D5545"/>
    <w:rsid w:val="009D732C"/>
    <w:rsid w:val="009D74CD"/>
    <w:rsid w:val="009E0371"/>
    <w:rsid w:val="009E3D2A"/>
    <w:rsid w:val="009E5B58"/>
    <w:rsid w:val="009E76F6"/>
    <w:rsid w:val="009F0922"/>
    <w:rsid w:val="00A1738F"/>
    <w:rsid w:val="00A307A0"/>
    <w:rsid w:val="00A317AF"/>
    <w:rsid w:val="00A528F1"/>
    <w:rsid w:val="00A60247"/>
    <w:rsid w:val="00A615AC"/>
    <w:rsid w:val="00A62AA0"/>
    <w:rsid w:val="00A64032"/>
    <w:rsid w:val="00A645AD"/>
    <w:rsid w:val="00A70A38"/>
    <w:rsid w:val="00A75BD0"/>
    <w:rsid w:val="00A839C3"/>
    <w:rsid w:val="00A844E6"/>
    <w:rsid w:val="00A948E3"/>
    <w:rsid w:val="00AA0A6D"/>
    <w:rsid w:val="00AA621E"/>
    <w:rsid w:val="00AB05E9"/>
    <w:rsid w:val="00AB417A"/>
    <w:rsid w:val="00AC0285"/>
    <w:rsid w:val="00AC1C61"/>
    <w:rsid w:val="00AC223E"/>
    <w:rsid w:val="00AC5B54"/>
    <w:rsid w:val="00AD50A9"/>
    <w:rsid w:val="00AD6AAA"/>
    <w:rsid w:val="00AE193E"/>
    <w:rsid w:val="00AF3CBD"/>
    <w:rsid w:val="00AF7788"/>
    <w:rsid w:val="00B179EB"/>
    <w:rsid w:val="00B22629"/>
    <w:rsid w:val="00B264DA"/>
    <w:rsid w:val="00B30C10"/>
    <w:rsid w:val="00B31CDB"/>
    <w:rsid w:val="00B35F6E"/>
    <w:rsid w:val="00B42B88"/>
    <w:rsid w:val="00B46B88"/>
    <w:rsid w:val="00B511EE"/>
    <w:rsid w:val="00B5693D"/>
    <w:rsid w:val="00B57120"/>
    <w:rsid w:val="00B60EE6"/>
    <w:rsid w:val="00B65D08"/>
    <w:rsid w:val="00B8305F"/>
    <w:rsid w:val="00BB4EFB"/>
    <w:rsid w:val="00BC5A39"/>
    <w:rsid w:val="00BC7D69"/>
    <w:rsid w:val="00BF5F66"/>
    <w:rsid w:val="00BF6668"/>
    <w:rsid w:val="00BF6D90"/>
    <w:rsid w:val="00C07857"/>
    <w:rsid w:val="00C16904"/>
    <w:rsid w:val="00C178A1"/>
    <w:rsid w:val="00C348BA"/>
    <w:rsid w:val="00C504CF"/>
    <w:rsid w:val="00C5063F"/>
    <w:rsid w:val="00C6376A"/>
    <w:rsid w:val="00C64C05"/>
    <w:rsid w:val="00C748DF"/>
    <w:rsid w:val="00C815A1"/>
    <w:rsid w:val="00C8523E"/>
    <w:rsid w:val="00C948F9"/>
    <w:rsid w:val="00C95C86"/>
    <w:rsid w:val="00C95EE0"/>
    <w:rsid w:val="00CC47A5"/>
    <w:rsid w:val="00CD0FA3"/>
    <w:rsid w:val="00CE0F29"/>
    <w:rsid w:val="00CF1D42"/>
    <w:rsid w:val="00CF2C02"/>
    <w:rsid w:val="00D01EEC"/>
    <w:rsid w:val="00D2760D"/>
    <w:rsid w:val="00D304D2"/>
    <w:rsid w:val="00D33828"/>
    <w:rsid w:val="00D43C3E"/>
    <w:rsid w:val="00D52E0F"/>
    <w:rsid w:val="00D71E56"/>
    <w:rsid w:val="00D85DDF"/>
    <w:rsid w:val="00DA64AD"/>
    <w:rsid w:val="00DC431F"/>
    <w:rsid w:val="00DC742E"/>
    <w:rsid w:val="00DD4661"/>
    <w:rsid w:val="00DD5762"/>
    <w:rsid w:val="00DD6628"/>
    <w:rsid w:val="00DE374E"/>
    <w:rsid w:val="00DE598B"/>
    <w:rsid w:val="00DE6FEB"/>
    <w:rsid w:val="00DE788B"/>
    <w:rsid w:val="00DF1119"/>
    <w:rsid w:val="00DF3792"/>
    <w:rsid w:val="00E105DA"/>
    <w:rsid w:val="00E106ED"/>
    <w:rsid w:val="00E16C9D"/>
    <w:rsid w:val="00E2136F"/>
    <w:rsid w:val="00E27683"/>
    <w:rsid w:val="00E31D32"/>
    <w:rsid w:val="00E47617"/>
    <w:rsid w:val="00E6578D"/>
    <w:rsid w:val="00E66D3C"/>
    <w:rsid w:val="00E7460D"/>
    <w:rsid w:val="00E9126C"/>
    <w:rsid w:val="00EA7FC7"/>
    <w:rsid w:val="00EE362D"/>
    <w:rsid w:val="00EF0DAD"/>
    <w:rsid w:val="00F02EF6"/>
    <w:rsid w:val="00F07027"/>
    <w:rsid w:val="00F101C5"/>
    <w:rsid w:val="00F14B04"/>
    <w:rsid w:val="00F231CE"/>
    <w:rsid w:val="00F23A7D"/>
    <w:rsid w:val="00F26F2F"/>
    <w:rsid w:val="00F37094"/>
    <w:rsid w:val="00F473E1"/>
    <w:rsid w:val="00F64E82"/>
    <w:rsid w:val="00F729FB"/>
    <w:rsid w:val="00F85265"/>
    <w:rsid w:val="00FA69E0"/>
    <w:rsid w:val="00FB3C5C"/>
    <w:rsid w:val="00FB61E7"/>
    <w:rsid w:val="00FC31B8"/>
    <w:rsid w:val="00FC4186"/>
    <w:rsid w:val="00FE24F8"/>
    <w:rsid w:val="00FF6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pple-converted-space">
    <w:name w:val="apple-converted-space"/>
    <w:basedOn w:val="a0"/>
    <w:rsid w:val="00B31CDB"/>
  </w:style>
  <w:style w:type="paragraph" w:customStyle="1" w:styleId="CharCharCharChar">
    <w:name w:val=" Char Char Char Char"/>
    <w:basedOn w:val="a"/>
    <w:rsid w:val="00B31CD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lang w:eastAsia="en-US"/>
    </w:rPr>
  </w:style>
  <w:style w:type="paragraph" w:customStyle="1" w:styleId="p0">
    <w:name w:val="p0"/>
    <w:basedOn w:val="a"/>
    <w:rsid w:val="00B31CDB"/>
    <w:pPr>
      <w:widowControl/>
    </w:pPr>
    <w:rPr>
      <w:kern w:val="0"/>
      <w:szCs w:val="21"/>
    </w:rPr>
  </w:style>
  <w:style w:type="paragraph" w:styleId="a5">
    <w:name w:val="Balloon Text"/>
    <w:basedOn w:val="a"/>
    <w:semiHidden/>
    <w:rsid w:val="00B31CDB"/>
    <w:rPr>
      <w:sz w:val="18"/>
      <w:szCs w:val="18"/>
    </w:rPr>
  </w:style>
  <w:style w:type="character" w:styleId="a6">
    <w:name w:val="Hyperlink"/>
    <w:basedOn w:val="a0"/>
    <w:rsid w:val="00E7460D"/>
    <w:rPr>
      <w:color w:val="0000FF"/>
      <w:u w:val="single"/>
    </w:rPr>
  </w:style>
  <w:style w:type="character" w:styleId="a7">
    <w:name w:val="page number"/>
    <w:basedOn w:val="a0"/>
    <w:rsid w:val="002906DE"/>
  </w:style>
  <w:style w:type="character" w:styleId="a8">
    <w:name w:val="line number"/>
    <w:basedOn w:val="a0"/>
    <w:rsid w:val="00EE362D"/>
  </w:style>
  <w:style w:type="table" w:styleId="a9">
    <w:name w:val="Table Grid"/>
    <w:basedOn w:val="a1"/>
    <w:rsid w:val="00C948F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2">
    <w:name w:val="_Style 2"/>
    <w:basedOn w:val="a"/>
    <w:rsid w:val="00C8523E"/>
    <w:pPr>
      <w:spacing w:line="360" w:lineRule="auto"/>
      <w:ind w:firstLineChars="200" w:firstLine="200"/>
    </w:pPr>
    <w:rPr>
      <w:sz w:val="24"/>
      <w:szCs w:val="24"/>
    </w:rPr>
  </w:style>
  <w:style w:type="character" w:customStyle="1" w:styleId="Char">
    <w:name w:val="页脚 Char"/>
    <w:basedOn w:val="a0"/>
    <w:link w:val="a3"/>
    <w:rsid w:val="00837A6B"/>
    <w:rPr>
      <w:rFonts w:eastAsia="宋体"/>
      <w:kern w:val="2"/>
      <w:sz w:val="18"/>
      <w:lang w:val="en-US" w:eastAsia="zh-C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7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Company/>
  <LinksUpToDate>false</LinksUpToDate>
  <CharactersWithSpaces>735</CharactersWithSpaces>
  <SharedDoc>false</SharedDoc>
  <HLinks>
    <vt:vector size="120" baseType="variant"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849745</vt:i4>
      </vt:variant>
      <vt:variant>
        <vt:i4>52</vt:i4>
      </vt:variant>
      <vt:variant>
        <vt:i4>0</vt:i4>
      </vt:variant>
      <vt:variant>
        <vt:i4>5</vt:i4>
      </vt:variant>
      <vt:variant>
        <vt:lpwstr>http://drive5.com/uparse/</vt:lpwstr>
      </vt:variant>
      <vt:variant>
        <vt:lpwstr/>
      </vt:variant>
      <vt:variant>
        <vt:i4>439092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5570576</vt:i4>
      </vt:variant>
      <vt:variant>
        <vt:i4>33</vt:i4>
      </vt:variant>
      <vt:variant>
        <vt:i4>0</vt:i4>
      </vt:variant>
      <vt:variant>
        <vt:i4>5</vt:i4>
      </vt:variant>
      <vt:variant>
        <vt:lpwstr>http://www.thermoscientific.com/ecomm/servlet/search?searchType=0&amp;searchSubType=6&amp;N=4294967135%204294967089&amp;Ne=4294967089&amp;keyWord=rabbit+secondary+antibodies</vt:lpwstr>
      </vt:variant>
      <vt:variant>
        <vt:lpwstr/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276838</vt:i4>
      </vt:variant>
      <vt:variant>
        <vt:i4>0</vt:i4>
      </vt:variant>
      <vt:variant>
        <vt:i4>0</vt:i4>
      </vt:variant>
      <vt:variant>
        <vt:i4>5</vt:i4>
      </vt:variant>
      <vt:variant>
        <vt:lpwstr>mailto:mi_mt2009@hot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ll viability measurements</dc:title>
  <dc:creator>微软用户</dc:creator>
  <cp:lastModifiedBy>admin</cp:lastModifiedBy>
  <cp:revision>2</cp:revision>
  <dcterms:created xsi:type="dcterms:W3CDTF">2016-02-17T06:20:00Z</dcterms:created>
  <dcterms:modified xsi:type="dcterms:W3CDTF">2016-02-17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